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841" w:rsidRPr="00301DFF" w:rsidRDefault="008F5EC7" w:rsidP="00064841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2:</w:t>
      </w:r>
      <w:r w:rsidR="00120B5D" w:rsidRPr="00120B5D">
        <w:rPr>
          <w:rFonts w:ascii="Times New Roman" w:hAnsi="Times New Roman"/>
          <w:b/>
          <w:sz w:val="24"/>
          <w:szCs w:val="24"/>
        </w:rPr>
        <w:t xml:space="preserve"> </w:t>
      </w:r>
      <w:r w:rsidR="00301DFF" w:rsidRPr="00BE7F6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301DFF" w:rsidRPr="00BE7F60">
        <w:rPr>
          <w:rFonts w:ascii="Times New Roman" w:hAnsi="Times New Roman"/>
          <w:b/>
          <w:sz w:val="24"/>
          <w:szCs w:val="24"/>
        </w:rPr>
        <w:t xml:space="preserve">2. Social interest as assessed by </w:t>
      </w:r>
      <w:proofErr w:type="spellStart"/>
      <w:r w:rsidR="00301DFF" w:rsidRPr="00BE7F60">
        <w:rPr>
          <w:rFonts w:ascii="Times New Roman" w:hAnsi="Times New Roman"/>
          <w:b/>
          <w:sz w:val="24"/>
          <w:szCs w:val="24"/>
        </w:rPr>
        <w:t>Naver</w:t>
      </w:r>
      <w:proofErr w:type="spellEnd"/>
      <w:r w:rsidR="00301DFF" w:rsidRPr="00BE7F60">
        <w:rPr>
          <w:rFonts w:ascii="Times New Roman" w:hAnsi="Times New Roman"/>
          <w:b/>
          <w:sz w:val="24"/>
          <w:szCs w:val="24"/>
        </w:rPr>
        <w:t xml:space="preserve"> trends from 2007 to 2014</w:t>
      </w:r>
    </w:p>
    <w:tbl>
      <w:tblPr>
        <w:tblpPr w:leftFromText="142" w:rightFromText="142" w:vertAnchor="text" w:horzAnchor="margin" w:tblpY="44"/>
        <w:tblW w:w="63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6"/>
        <w:gridCol w:w="1656"/>
        <w:gridCol w:w="1556"/>
      </w:tblGrid>
      <w:tr w:rsidR="00301DFF" w:rsidRPr="00BE7F60" w:rsidTr="00301DFF">
        <w:trPr>
          <w:trHeight w:val="330"/>
        </w:trPr>
        <w:tc>
          <w:tcPr>
            <w:tcW w:w="3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beta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 w:rsidR="00301DFF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edic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01DFF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Cardiolog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1.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301DFF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Digestive medic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0.6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493</w:t>
            </w:r>
          </w:p>
        </w:tc>
      </w:tr>
      <w:tr w:rsidR="00301DFF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Dermatology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3.2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301DFF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Endocrinolog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2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1DFF" w:rsidRPr="00BE7F60" w:rsidRDefault="00301DFF" w:rsidP="00301DFF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14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Family medic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1.8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201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Hemato</w:t>
            </w:r>
            <w:proofErr w:type="spellEnd"/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oncolog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9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Infection medic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296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Nephrolog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575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Neurolog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3.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452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ediatrics 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34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ediatrics I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23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sychiatry 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34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sychiatry I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ulmonolog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2.5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77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Rheumatolog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3.4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urge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34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Obstetrics and gynecology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0.3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454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Ophthalmology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0.7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6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Orthopedic surge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34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Otorhinolaryngology 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36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Otorhinolaryngology I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0.8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Plastic surgery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0.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92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Thoracic Surge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34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Urology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7.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Vascular surgery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34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Othe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Anesthesi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86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Emergency medic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34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Laboratory medic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2.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55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Occupational medicine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5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 xml:space="preserve">Pain medicine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189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Preventive medic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6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Radiology I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82</w:t>
            </w:r>
          </w:p>
        </w:tc>
      </w:tr>
      <w:tr w:rsidR="0066256E" w:rsidRPr="00BE7F60" w:rsidTr="00301DFF">
        <w:trPr>
          <w:trHeight w:val="33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Radiology II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-1.3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56E" w:rsidRPr="00BE7F60" w:rsidRDefault="0066256E" w:rsidP="0066256E">
            <w:pPr>
              <w:widowControl/>
              <w:wordWrap/>
              <w:autoSpaceDE/>
              <w:autoSpaceDN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7F60">
              <w:rPr>
                <w:rFonts w:ascii="Times New Roman" w:hAnsi="Times New Roman"/>
                <w:kern w:val="0"/>
                <w:sz w:val="24"/>
                <w:szCs w:val="24"/>
              </w:rPr>
              <w:t>0.003</w:t>
            </w:r>
          </w:p>
        </w:tc>
      </w:tr>
    </w:tbl>
    <w:p w:rsidR="00064841" w:rsidRPr="00BE7F60" w:rsidRDefault="00064841" w:rsidP="0006484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E8579C" w:rsidRDefault="008F5EC7"/>
    <w:sectPr w:rsidR="00E8579C" w:rsidSect="005833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2464" w:rsidRDefault="004E2464" w:rsidP="006000B5">
      <w:r>
        <w:separator/>
      </w:r>
    </w:p>
  </w:endnote>
  <w:endnote w:type="continuationSeparator" w:id="0">
    <w:p w:rsidR="004E2464" w:rsidRDefault="004E2464" w:rsidP="00600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2464" w:rsidRDefault="004E2464" w:rsidP="006000B5">
      <w:r>
        <w:separator/>
      </w:r>
    </w:p>
  </w:footnote>
  <w:footnote w:type="continuationSeparator" w:id="0">
    <w:p w:rsidR="004E2464" w:rsidRDefault="004E2464" w:rsidP="00600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064841"/>
    <w:rsid w:val="00064841"/>
    <w:rsid w:val="000A689F"/>
    <w:rsid w:val="00120B5D"/>
    <w:rsid w:val="002662C5"/>
    <w:rsid w:val="00301DFF"/>
    <w:rsid w:val="003038C9"/>
    <w:rsid w:val="004E2464"/>
    <w:rsid w:val="005833C3"/>
    <w:rsid w:val="006000B5"/>
    <w:rsid w:val="0066256E"/>
    <w:rsid w:val="00673591"/>
    <w:rsid w:val="008F5EC7"/>
    <w:rsid w:val="00EB7C4E"/>
    <w:rsid w:val="00F5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841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000B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00B5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6000B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000B5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38</Characters>
  <Application>Microsoft Office Word</Application>
  <DocSecurity>0</DocSecurity>
  <Lines>134</Lines>
  <Paragraphs>1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CHHOSP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HOSP</dc:creator>
  <cp:lastModifiedBy>GCREDO</cp:lastModifiedBy>
  <cp:revision>3</cp:revision>
  <dcterms:created xsi:type="dcterms:W3CDTF">2018-05-24T01:53:00Z</dcterms:created>
  <dcterms:modified xsi:type="dcterms:W3CDTF">2018-06-15T06:12:00Z</dcterms:modified>
</cp:coreProperties>
</file>